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40"/>
        <w:gridCol w:w="15"/>
        <w:gridCol w:w="6250"/>
        <w:gridCol w:w="1505"/>
      </w:tblGrid>
      <w:tr w:rsidR="00C04060" w:rsidRPr="00ED478A" w14:paraId="14BC5970" w14:textId="77777777" w:rsidTr="00DF69D5">
        <w:trPr>
          <w:tblHeader/>
          <w:jc w:val="center"/>
        </w:trPr>
        <w:tc>
          <w:tcPr>
            <w:tcW w:w="9510" w:type="dxa"/>
            <w:gridSpan w:val="4"/>
            <w:shd w:val="clear" w:color="auto" w:fill="auto"/>
            <w:vAlign w:val="center"/>
          </w:tcPr>
          <w:p w14:paraId="4D2EBAAD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S5.  </w:t>
            </w:r>
            <w:r w:rsidRPr="00ED47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Bacterial strains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, </w:t>
            </w:r>
            <w:r w:rsidRPr="00ED47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plasmids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and primers used in this study</w:t>
            </w:r>
          </w:p>
        </w:tc>
      </w:tr>
      <w:tr w:rsidR="00C04060" w:rsidRPr="00ED478A" w14:paraId="060FF014" w14:textId="77777777" w:rsidTr="00DF69D5">
        <w:trPr>
          <w:tblHeader/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  <w:hideMark/>
          </w:tcPr>
          <w:p w14:paraId="18BFE852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trains</w:t>
            </w:r>
          </w:p>
        </w:tc>
        <w:tc>
          <w:tcPr>
            <w:tcW w:w="6250" w:type="dxa"/>
            <w:shd w:val="clear" w:color="auto" w:fill="auto"/>
            <w:vAlign w:val="center"/>
            <w:hideMark/>
          </w:tcPr>
          <w:p w14:paraId="154041F9" w14:textId="77777777" w:rsidR="00C04060" w:rsidRPr="00ED478A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escription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D2F9910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Reference</w:t>
            </w:r>
          </w:p>
        </w:tc>
      </w:tr>
      <w:tr w:rsidR="00C04060" w:rsidRPr="00ED478A" w14:paraId="5C8632FA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FFFFFF" w:themeFill="background1"/>
            <w:vAlign w:val="center"/>
          </w:tcPr>
          <w:p w14:paraId="2C79ED02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>E. coli</w:t>
            </w:r>
          </w:p>
        </w:tc>
      </w:tr>
      <w:tr w:rsidR="00C04060" w:rsidRPr="00ED478A" w14:paraId="26943516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35E8514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DH5α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7C240516" w14:textId="77777777" w:rsidR="00C04060" w:rsidRPr="00ED478A" w:rsidRDefault="00C04060" w:rsidP="00DF69D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supE44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Δ</w:t>
            </w: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lacU169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(ϕ</w:t>
            </w: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80lacZ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Δ</w:t>
            </w: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M15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) </w:t>
            </w: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hsdR17 recA1 endA1 gyrA96 thi1 relA1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0CE41F5F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40)</w:t>
            </w:r>
          </w:p>
        </w:tc>
      </w:tr>
      <w:tr w:rsidR="00C04060" w:rsidRPr="00ED478A" w14:paraId="0F8D4895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1EC561F7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S17-1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154BF376" w14:textId="77777777" w:rsidR="00C04060" w:rsidRPr="00ED478A" w:rsidRDefault="00C04060" w:rsidP="00DF69D5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thi</w:t>
            </w:r>
            <w:proofErr w:type="spellEnd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 xml:space="preserve"> pro </w:t>
            </w:r>
            <w:proofErr w:type="spellStart"/>
            <w:proofErr w:type="gramStart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recA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::</w:t>
            </w:r>
            <w:proofErr w:type="gram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RP4-2-Tc::Mu-Km::Tn</w:t>
            </w:r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 xml:space="preserve">7 </w:t>
            </w:r>
            <w:proofErr w:type="spellStart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str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λpir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), </w:t>
            </w:r>
            <w:proofErr w:type="spellStart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hsdR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mutant, </w:t>
            </w:r>
            <w:proofErr w:type="spellStart"/>
            <w:r w:rsidRPr="00ED478A">
              <w:rPr>
                <w:rStyle w:val="Emphasis"/>
                <w:rFonts w:ascii="Arial" w:eastAsia="Times New Roman" w:hAnsi="Arial" w:cs="Arial"/>
                <w:sz w:val="14"/>
                <w:szCs w:val="14"/>
              </w:rPr>
              <w:t>hsdM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mutant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1DC7A839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41)</w:t>
            </w:r>
          </w:p>
        </w:tc>
      </w:tr>
      <w:tr w:rsidR="00C04060" w:rsidRPr="00ED478A" w14:paraId="696F9746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FFFFFF" w:themeFill="background1"/>
            <w:vAlign w:val="center"/>
          </w:tcPr>
          <w:p w14:paraId="3A26469C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i/>
                <w:sz w:val="14"/>
                <w:szCs w:val="14"/>
              </w:rPr>
            </w:pPr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 xml:space="preserve">Y. </w:t>
            </w:r>
            <w:proofErr w:type="spellStart"/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>pestis</w:t>
            </w:r>
            <w:proofErr w:type="spellEnd"/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 xml:space="preserve"> </w:t>
            </w:r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KIM (</w:t>
            </w:r>
            <w:proofErr w:type="spellStart"/>
            <w:r w:rsidRPr="00C05E20">
              <w:rPr>
                <w:rFonts w:ascii="Arial" w:eastAsia="Times New Roman" w:hAnsi="Arial" w:cs="Arial"/>
                <w:b/>
                <w:iCs/>
                <w:sz w:val="14"/>
                <w:szCs w:val="14"/>
              </w:rPr>
              <w:t>Δ</w:t>
            </w:r>
            <w:r w:rsidRPr="00C05E20">
              <w:rPr>
                <w:rFonts w:ascii="Arial" w:eastAsia="Times New Roman" w:hAnsi="Arial" w:cs="Arial"/>
                <w:b/>
                <w:i/>
                <w:iCs/>
                <w:sz w:val="14"/>
                <w:szCs w:val="14"/>
              </w:rPr>
              <w:t>pgm</w:t>
            </w:r>
            <w:proofErr w:type="spellEnd"/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)</w:t>
            </w:r>
          </w:p>
        </w:tc>
      </w:tr>
      <w:tr w:rsidR="00C04060" w:rsidRPr="00ED478A" w14:paraId="46AAF7A6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790B5901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KIM D27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43626FE0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Cs/>
                <w:sz w:val="14"/>
                <w:szCs w:val="14"/>
              </w:rPr>
              <w:t>Wild-type isolate (</w:t>
            </w: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gm</w:t>
            </w:r>
            <w:proofErr w:type="spellEnd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,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pCD1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Fra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, pPCP1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)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; </w:t>
            </w:r>
            <w:proofErr w:type="gram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lso</w:t>
            </w:r>
            <w:proofErr w:type="gram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called KIM5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326ACF99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8)</w:t>
            </w:r>
          </w:p>
        </w:tc>
      </w:tr>
      <w:tr w:rsidR="00C04060" w:rsidRPr="00ED478A" w14:paraId="4AED1437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7EB77B1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KLD29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0F5B99B8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4824E835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8)</w:t>
            </w:r>
          </w:p>
        </w:tc>
      </w:tr>
      <w:tr w:rsidR="00C04060" w:rsidRPr="00ED478A" w14:paraId="40FC2BD4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042D6F74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6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5E197713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</w:rPr>
              <w:t>C273A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11FA0E1D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C42A1">
              <w:rPr>
                <w:rFonts w:ascii="Arial" w:eastAsia="Times New Roman" w:hAnsi="Arial" w:cs="Arial"/>
                <w:sz w:val="14"/>
                <w:szCs w:val="14"/>
              </w:rPr>
              <w:t>Thi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tudy</w:t>
            </w:r>
          </w:p>
        </w:tc>
      </w:tr>
      <w:tr w:rsidR="00C04060" w:rsidRPr="00ED478A" w14:paraId="0E097D7D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52A2DD2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M15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5E2CA7E8" w14:textId="77777777" w:rsidR="00C04060" w:rsidRPr="00671D8D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r w:rsidRPr="00671D8D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</w:rPr>
              <w:t>C273S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72324838" w14:textId="77777777" w:rsidR="00C04060" w:rsidRPr="00EC42A1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377BE84F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1D1FE2AE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27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6B47DE83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yopJ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3F30355C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C42A1">
              <w:rPr>
                <w:rFonts w:ascii="Arial" w:eastAsia="Times New Roman" w:hAnsi="Arial" w:cs="Arial"/>
                <w:sz w:val="14"/>
                <w:szCs w:val="14"/>
              </w:rPr>
              <w:t>Thi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tudy</w:t>
            </w:r>
          </w:p>
        </w:tc>
      </w:tr>
      <w:tr w:rsidR="00C04060" w:rsidRPr="00ED478A" w14:paraId="1D1E0C53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78BE908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29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3D779293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</w:rPr>
              <w:t>C273A</w:t>
            </w:r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yopJ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2F3EF3DC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C42A1">
              <w:rPr>
                <w:rFonts w:ascii="Arial" w:eastAsia="Times New Roman" w:hAnsi="Arial" w:cs="Arial"/>
                <w:sz w:val="14"/>
                <w:szCs w:val="14"/>
              </w:rPr>
              <w:t>Thi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tudy</w:t>
            </w:r>
          </w:p>
        </w:tc>
      </w:tr>
      <w:tr w:rsidR="00C04060" w:rsidRPr="00ED478A" w14:paraId="777153A4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4CB97FB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43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31924B21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proofErr w:type="spellEnd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Δ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gshB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4590DC0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C05E20">
              <w:rPr>
                <w:rFonts w:ascii="Arial" w:eastAsia="Times New Roman" w:hAnsi="Arial" w:cs="Arial"/>
                <w:sz w:val="14"/>
                <w:szCs w:val="14"/>
              </w:rPr>
              <w:t>Thi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tudy</w:t>
            </w:r>
          </w:p>
        </w:tc>
      </w:tr>
      <w:tr w:rsidR="00C04060" w:rsidRPr="00ED478A" w14:paraId="69BC49A5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FFFFFF" w:themeFill="background1"/>
            <w:vAlign w:val="center"/>
          </w:tcPr>
          <w:p w14:paraId="51A2B310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 xml:space="preserve">Y. </w:t>
            </w:r>
            <w:proofErr w:type="spellStart"/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>pestis</w:t>
            </w:r>
            <w:proofErr w:type="spellEnd"/>
            <w:r w:rsidRPr="00401834">
              <w:rPr>
                <w:rFonts w:ascii="Arial" w:eastAsia="Times New Roman" w:hAnsi="Arial" w:cs="Arial"/>
                <w:b/>
                <w:i/>
                <w:sz w:val="14"/>
                <w:szCs w:val="14"/>
              </w:rPr>
              <w:t xml:space="preserve"> </w:t>
            </w:r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CO92 (</w:t>
            </w:r>
            <w:proofErr w:type="spellStart"/>
            <w:r w:rsidRPr="00401834">
              <w:rPr>
                <w:rFonts w:ascii="Arial" w:eastAsia="Times New Roman" w:hAnsi="Arial" w:cs="Arial"/>
                <w:b/>
                <w:i/>
                <w:iCs/>
                <w:sz w:val="14"/>
                <w:szCs w:val="14"/>
              </w:rPr>
              <w:t>pgm</w:t>
            </w:r>
            <w:proofErr w:type="spellEnd"/>
            <w:r w:rsidRPr="00C05E20">
              <w:rPr>
                <w:rFonts w:ascii="Arial" w:eastAsia="Times New Roman" w:hAnsi="Arial" w:cs="Arial"/>
                <w:b/>
                <w:i/>
                <w:iCs/>
                <w:sz w:val="14"/>
                <w:szCs w:val="14"/>
                <w:vertAlign w:val="superscript"/>
              </w:rPr>
              <w:t>+</w:t>
            </w:r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)</w:t>
            </w:r>
          </w:p>
        </w:tc>
      </w:tr>
      <w:tr w:rsidR="00C04060" w:rsidRPr="00ED478A" w14:paraId="0CFBB4AC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7762412A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iCs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O92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0F6ADCA0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Cs/>
                <w:sz w:val="14"/>
                <w:szCs w:val="14"/>
              </w:rPr>
              <w:t>Wild-type isolate (</w:t>
            </w:r>
            <w:proofErr w:type="spellStart"/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pgm</w:t>
            </w:r>
            <w:proofErr w:type="spellEnd"/>
            <w:r w:rsidRPr="00ED478A">
              <w:rPr>
                <w:rFonts w:ascii="Arial" w:eastAsia="Times New Roman" w:hAnsi="Arial" w:cs="Arial"/>
                <w:iCs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iCs/>
                <w:sz w:val="14"/>
                <w:szCs w:val="14"/>
              </w:rPr>
              <w:t>,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pCD1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Fra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, pPCP1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+</w:t>
            </w:r>
            <w:r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119E9D0D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8)</w:t>
            </w:r>
          </w:p>
        </w:tc>
      </w:tr>
      <w:tr w:rsidR="00C04060" w:rsidRPr="00ED478A" w14:paraId="29094659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2F4EDFC2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LQ1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7FEAF4EE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ΔlcrV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73C35E65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9)</w:t>
            </w:r>
          </w:p>
        </w:tc>
      </w:tr>
      <w:tr w:rsidR="00C04060" w:rsidRPr="00ED478A" w14:paraId="064CAA51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63DC8F55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TD1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1F73A944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</w:rPr>
              <w:t>C273A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33315312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C42A1">
              <w:rPr>
                <w:rFonts w:ascii="Arial" w:eastAsia="Times New Roman" w:hAnsi="Arial" w:cs="Arial"/>
                <w:sz w:val="14"/>
                <w:szCs w:val="14"/>
              </w:rPr>
              <w:t>This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tudy</w:t>
            </w:r>
          </w:p>
        </w:tc>
      </w:tr>
      <w:tr w:rsidR="00C04060" w:rsidRPr="00ED478A" w14:paraId="33B8FC3E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auto"/>
            <w:vAlign w:val="center"/>
          </w:tcPr>
          <w:p w14:paraId="462E918F" w14:textId="77777777" w:rsidR="00C04060" w:rsidRPr="00ED478A" w:rsidRDefault="00C04060" w:rsidP="00DF69D5">
            <w:pPr>
              <w:spacing w:after="0" w:line="240" w:lineRule="auto"/>
              <w:ind w:left="36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E1</w:t>
            </w:r>
          </w:p>
        </w:tc>
        <w:tc>
          <w:tcPr>
            <w:tcW w:w="6250" w:type="dxa"/>
            <w:shd w:val="clear" w:color="auto" w:fill="auto"/>
            <w:vAlign w:val="center"/>
          </w:tcPr>
          <w:p w14:paraId="0392F445" w14:textId="77777777" w:rsidR="00C04060" w:rsidRPr="009E0115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iCs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lcrV</w:t>
            </w:r>
            <w:r w:rsidRPr="00671D8D">
              <w:rPr>
                <w:rFonts w:ascii="Arial" w:eastAsia="Times New Roman" w:hAnsi="Arial" w:cs="Arial"/>
                <w:i/>
                <w:iCs/>
                <w:sz w:val="14"/>
                <w:szCs w:val="14"/>
                <w:vertAlign w:val="subscript"/>
              </w:rPr>
              <w:t>C273S</w:t>
            </w:r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37B19BF6" w14:textId="77777777" w:rsidR="00C04060" w:rsidRPr="00EC42A1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6BA58A07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FFFFFF" w:themeFill="background1"/>
            <w:vAlign w:val="center"/>
          </w:tcPr>
          <w:p w14:paraId="5AB1A220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</w:p>
        </w:tc>
      </w:tr>
      <w:tr w:rsidR="00C04060" w:rsidRPr="00ED478A" w14:paraId="7FF748C4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48AD17AB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Plasmids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3371CEF8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proofErr w:type="gramStart"/>
            <w:r w:rsidRPr="00ED478A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Description</w:t>
            </w:r>
            <w:r w:rsidRPr="00C05E20">
              <w:rPr>
                <w:rFonts w:ascii="Arial" w:eastAsia="Times New Roman" w:hAnsi="Arial" w:cs="Arial"/>
                <w:b/>
                <w:sz w:val="14"/>
                <w:szCs w:val="14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301DBD63" w14:textId="77777777" w:rsidR="00C04060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Reference</w:t>
            </w:r>
          </w:p>
        </w:tc>
      </w:tr>
      <w:tr w:rsidR="00C04060" w:rsidRPr="00ED478A" w14:paraId="644AA7E9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4CAF842F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LC28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046ED805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Suicide vector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2B61DC3C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42)</w:t>
            </w:r>
          </w:p>
        </w:tc>
      </w:tr>
      <w:tr w:rsidR="00C04060" w:rsidRPr="00ED478A" w14:paraId="0F7D553F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1F1885BD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CVD442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0ACF7350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Suicide vector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3877AC2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43)</w:t>
            </w:r>
          </w:p>
        </w:tc>
      </w:tr>
      <w:tr w:rsidR="00C04060" w:rsidRPr="00ED478A" w14:paraId="208834BE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563C1386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NM77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59C5DA03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HSG575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tac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romoter fused to wild-type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1649993B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6)</w:t>
            </w:r>
          </w:p>
        </w:tc>
      </w:tr>
      <w:tr w:rsidR="00C04060" w:rsidRPr="00ED478A" w14:paraId="7096FBA6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245C1B5E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KG48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7C929D6B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NM77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tac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romoter fused to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S228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(Strep-tag inserted after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LcrV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residue 228)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1FADFB86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13)</w:t>
            </w:r>
          </w:p>
        </w:tc>
      </w:tr>
      <w:tr w:rsidR="00C04060" w:rsidRPr="00ED478A" w14:paraId="6C475C25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6B410371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AM128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382DF4DF" w14:textId="77777777" w:rsidR="00C04060" w:rsidRPr="00ED478A" w:rsidRDefault="00C04060" w:rsidP="00DF69D5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KG48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tac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romoter fused to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S228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/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C273A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617DB5D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4509FD8E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08A6DDB9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AM199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0494B370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pKG48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tac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romoter fused to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S228/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C273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S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7B49020" w14:textId="77777777" w:rsidR="00C04060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5D7371B3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2B5119F0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YopM-Bla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(pMM83)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615CCE7F" w14:textId="77777777" w:rsidR="00C04060" w:rsidRPr="00ED478A" w:rsidRDefault="00C04060" w:rsidP="00DF69D5">
            <w:pPr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HSG576 derivative, native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yopM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promoter fused to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yopM-bla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406AD4D3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(8)</w:t>
            </w:r>
            <w:bookmarkStart w:id="0" w:name="_GoBack"/>
            <w:bookmarkEnd w:id="0"/>
          </w:p>
        </w:tc>
      </w:tr>
      <w:tr w:rsidR="00C04060" w:rsidRPr="00ED478A" w14:paraId="46FA7E6E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30DDD212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AM105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48D0C18C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LC28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C273A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allelic exchange construct for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Y.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pestis</w:t>
            </w:r>
            <w:proofErr w:type="spellEnd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KIM D27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0B9DFCDE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7A431CC7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12D11B21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CVD442-lcrV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bscript"/>
              </w:rPr>
              <w:t>C273A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7B0A7A4E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CVD442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C273A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allelic exchange construct for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Y.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pestis</w:t>
            </w:r>
            <w:proofErr w:type="spellEnd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CO92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C0300D0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612E5791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7BB3E9BD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AM155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401AE3C8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CVD442 derivative, 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lcrV</w:t>
            </w:r>
            <w:r w:rsidRPr="00ED478A"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C273</w:t>
            </w:r>
            <w:r>
              <w:rPr>
                <w:rFonts w:ascii="Arial" w:eastAsia="Times New Roman" w:hAnsi="Arial" w:cs="Arial"/>
                <w:i/>
                <w:sz w:val="14"/>
                <w:szCs w:val="14"/>
                <w:vertAlign w:val="subscript"/>
              </w:rPr>
              <w:t>S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allelic exchange construct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62A14DB1" w14:textId="77777777" w:rsidR="00C04060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2856E657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49E22E77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AM178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051D6E70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CVD442 derivative,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yopJ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deletion construct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5522850B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014C5A51" w14:textId="77777777" w:rsidTr="00DF69D5">
        <w:trPr>
          <w:jc w:val="center"/>
        </w:trPr>
        <w:tc>
          <w:tcPr>
            <w:tcW w:w="1755" w:type="dxa"/>
            <w:gridSpan w:val="2"/>
            <w:shd w:val="clear" w:color="auto" w:fill="FFFFFF" w:themeFill="background1"/>
            <w:vAlign w:val="center"/>
          </w:tcPr>
          <w:p w14:paraId="28CF6E4D" w14:textId="77777777" w:rsidR="00C04060" w:rsidRPr="00ED478A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pAM196</w:t>
            </w:r>
          </w:p>
        </w:tc>
        <w:tc>
          <w:tcPr>
            <w:tcW w:w="6250" w:type="dxa"/>
            <w:shd w:val="clear" w:color="auto" w:fill="FFFFFF" w:themeFill="background1"/>
            <w:vAlign w:val="center"/>
          </w:tcPr>
          <w:p w14:paraId="38C73985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pCVD442 derivative, </w:t>
            </w:r>
            <w:proofErr w:type="spellStart"/>
            <w:r w:rsidRPr="00ED478A">
              <w:rPr>
                <w:rFonts w:ascii="Arial" w:eastAsia="Times New Roman" w:hAnsi="Arial" w:cs="Arial"/>
                <w:i/>
                <w:sz w:val="14"/>
                <w:szCs w:val="14"/>
              </w:rPr>
              <w:t>gshB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 xml:space="preserve"> deletion construct, 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</w:p>
        </w:tc>
        <w:tc>
          <w:tcPr>
            <w:tcW w:w="1505" w:type="dxa"/>
            <w:shd w:val="clear" w:color="auto" w:fill="FFFFFF" w:themeFill="background1"/>
            <w:vAlign w:val="center"/>
          </w:tcPr>
          <w:p w14:paraId="4DF669F9" w14:textId="77777777" w:rsidR="00C04060" w:rsidRPr="00401834" w:rsidRDefault="00C04060" w:rsidP="00DF69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is study</w:t>
            </w:r>
          </w:p>
        </w:tc>
      </w:tr>
      <w:tr w:rsidR="00C04060" w:rsidRPr="00ED478A" w14:paraId="296CB97A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FFFFFF" w:themeFill="background1"/>
            <w:vAlign w:val="center"/>
          </w:tcPr>
          <w:p w14:paraId="69317545" w14:textId="77777777" w:rsidR="00C04060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</w:tr>
      <w:tr w:rsidR="00C04060" w:rsidRPr="00ED478A" w14:paraId="47B2E2E2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4B14415B" w14:textId="77777777" w:rsidR="00C04060" w:rsidRPr="00401834" w:rsidRDefault="00C04060" w:rsidP="00DF69D5">
            <w:pPr>
              <w:spacing w:after="0" w:line="240" w:lineRule="auto"/>
              <w:ind w:left="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401834">
              <w:rPr>
                <w:rFonts w:ascii="Arial" w:eastAsia="Times New Roman" w:hAnsi="Arial" w:cs="Arial"/>
                <w:b/>
                <w:sz w:val="14"/>
                <w:szCs w:val="14"/>
              </w:rPr>
              <w:t>P</w:t>
            </w:r>
            <w:r>
              <w:rPr>
                <w:rFonts w:ascii="Arial" w:eastAsia="Times New Roman" w:hAnsi="Arial" w:cs="Arial"/>
                <w:b/>
                <w:sz w:val="14"/>
                <w:szCs w:val="14"/>
              </w:rPr>
              <w:t>rimers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631C1733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Sequence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 xml:space="preserve"> (5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sym w:font="Symbol" w:char="F0AE"/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sym w:font="Symbol" w:char="F0A2"/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vertAlign w:val="superscript"/>
              </w:rPr>
              <w:t>c,d</w:t>
            </w:r>
            <w:proofErr w:type="spellEnd"/>
          </w:p>
        </w:tc>
      </w:tr>
      <w:tr w:rsidR="00C04060" w:rsidRPr="00ED478A" w14:paraId="29D2B430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34B6CC66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0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63CC25CA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BE5226">
              <w:rPr>
                <w:rFonts w:ascii="Arial" w:eastAsia="Times New Roman" w:hAnsi="Arial" w:cs="Arial"/>
                <w:sz w:val="14"/>
                <w:szCs w:val="14"/>
              </w:rPr>
              <w:t>CACTTTGCCACCACCgcgTCGGATAAGTCCAGG</w:t>
            </w:r>
            <w:proofErr w:type="spellEnd"/>
          </w:p>
        </w:tc>
      </w:tr>
      <w:tr w:rsidR="00C04060" w:rsidRPr="00ED478A" w14:paraId="6207F60A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13576E4E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0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1C2F6A26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proofErr w:type="spellStart"/>
            <w:r w:rsidRPr="00BE5226">
              <w:rPr>
                <w:rFonts w:ascii="Arial" w:eastAsia="Times New Roman" w:hAnsi="Arial" w:cs="Arial"/>
                <w:sz w:val="14"/>
                <w:szCs w:val="14"/>
              </w:rPr>
              <w:t>CCTGGACTTATCCGAcgcGGTGGTGGCAAAGTG</w:t>
            </w:r>
            <w:proofErr w:type="spellEnd"/>
          </w:p>
        </w:tc>
      </w:tr>
      <w:tr w:rsidR="00C04060" w:rsidRPr="00ED478A" w14:paraId="7716B7F3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6676CD59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1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76B0C8DD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G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TCTAGA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GATATCGGCTTAACGCCTG</w:t>
            </w:r>
          </w:p>
        </w:tc>
      </w:tr>
      <w:tr w:rsidR="00C04060" w:rsidRPr="00ED478A" w14:paraId="582C4677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3D9BD43F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1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1E2A4F2D" w14:textId="77777777" w:rsidR="00C04060" w:rsidRPr="001A570B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C</w:t>
            </w:r>
            <w:r w:rsidRPr="001A570B">
              <w:rPr>
                <w:rFonts w:ascii="Arial" w:eastAsia="Times New Roman" w:hAnsi="Arial" w:cs="Arial"/>
                <w:b/>
                <w:sz w:val="14"/>
                <w:szCs w:val="14"/>
              </w:rPr>
              <w:t>GGATCC</w:t>
            </w: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AACTAGCTTACCTAACTC</w:t>
            </w:r>
          </w:p>
        </w:tc>
      </w:tr>
      <w:tr w:rsidR="00C04060" w:rsidRPr="00ED478A" w14:paraId="129076C4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35982A42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2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2999F674" w14:textId="77777777" w:rsidR="00C04060" w:rsidRPr="001A570B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AGC</w:t>
            </w:r>
            <w:r w:rsidRPr="001A570B">
              <w:rPr>
                <w:rFonts w:ascii="Arial" w:eastAsia="Times New Roman" w:hAnsi="Arial" w:cs="Arial"/>
                <w:b/>
                <w:sz w:val="14"/>
                <w:szCs w:val="14"/>
              </w:rPr>
              <w:t>GTCGAC</w:t>
            </w: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GATATCGGCTTAACGCCTG</w:t>
            </w:r>
          </w:p>
        </w:tc>
      </w:tr>
      <w:tr w:rsidR="00C04060" w:rsidRPr="00ED478A" w14:paraId="4B121634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4B2900A3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142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7F0A5955" w14:textId="77777777" w:rsidR="00C04060" w:rsidRPr="001A570B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AGC</w:t>
            </w:r>
            <w:r w:rsidRPr="001A570B">
              <w:rPr>
                <w:rFonts w:ascii="Arial" w:eastAsia="Times New Roman" w:hAnsi="Arial" w:cs="Arial"/>
                <w:b/>
                <w:sz w:val="14"/>
                <w:szCs w:val="14"/>
              </w:rPr>
              <w:t>GAGCTC</w:t>
            </w: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AACTAGCTTACCTAACTC</w:t>
            </w:r>
          </w:p>
        </w:tc>
      </w:tr>
      <w:tr w:rsidR="00C04060" w:rsidRPr="00ED478A" w14:paraId="60E90CF1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0FEA9A57" w14:textId="77777777" w:rsidR="00C04060" w:rsidRPr="00BE5226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190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362FC017" w14:textId="77777777" w:rsidR="00C04060" w:rsidRPr="001A570B" w:rsidRDefault="00C04060" w:rsidP="00DF69D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570B">
              <w:rPr>
                <w:rFonts w:ascii="Arial" w:hAnsi="Arial" w:cs="Arial"/>
                <w:sz w:val="14"/>
                <w:szCs w:val="14"/>
              </w:rPr>
              <w:t>CACTTTGCCACCACCaGCTCGGATAAGTCCA</w:t>
            </w:r>
            <w:proofErr w:type="spellEnd"/>
          </w:p>
        </w:tc>
      </w:tr>
      <w:tr w:rsidR="00C04060" w:rsidRPr="00ED478A" w14:paraId="5272AA9B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67A26A8A" w14:textId="77777777" w:rsidR="00C04060" w:rsidRPr="00BE5226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P190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5CDE2D09" w14:textId="77777777" w:rsidR="00C04060" w:rsidRPr="001A570B" w:rsidRDefault="00C04060" w:rsidP="00DF69D5">
            <w:pPr>
              <w:spacing w:after="0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1A570B">
              <w:rPr>
                <w:rFonts w:ascii="Arial" w:hAnsi="Arial" w:cs="Arial"/>
                <w:sz w:val="14"/>
                <w:szCs w:val="14"/>
              </w:rPr>
              <w:t>TGGACTTATCCGAGCtGGTGGTGGCAAAGTG</w:t>
            </w:r>
            <w:proofErr w:type="spellEnd"/>
          </w:p>
        </w:tc>
      </w:tr>
      <w:tr w:rsidR="00C04060" w:rsidRPr="00ED478A" w14:paraId="79475AAB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1407CB36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27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0A0B945D" w14:textId="77777777" w:rsidR="00C04060" w:rsidRPr="001A570B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1A570B">
              <w:rPr>
                <w:rFonts w:ascii="Arial" w:eastAsia="Times New Roman" w:hAnsi="Arial" w:cs="Arial"/>
                <w:b/>
                <w:sz w:val="14"/>
                <w:szCs w:val="14"/>
              </w:rPr>
              <w:t>GAGCTC</w:t>
            </w:r>
            <w:r w:rsidRPr="001A570B">
              <w:rPr>
                <w:rFonts w:ascii="Arial" w:eastAsia="Times New Roman" w:hAnsi="Arial" w:cs="Arial"/>
                <w:sz w:val="14"/>
                <w:szCs w:val="14"/>
              </w:rPr>
              <w:t>CGGGAGCTATCTGATTTGCTTAG</w:t>
            </w:r>
          </w:p>
        </w:tc>
      </w:tr>
      <w:tr w:rsidR="00C04060" w:rsidRPr="00ED478A" w14:paraId="1368B597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416E5CBD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27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41E899FF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AAGCTT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TTATTTATCCTTATTCAGGGAATTAACAGC</w:t>
            </w:r>
          </w:p>
        </w:tc>
      </w:tr>
      <w:tr w:rsidR="00C04060" w:rsidRPr="00ED478A" w14:paraId="59252294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330B0F30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28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4A527A28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AAGCTT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TGTATTTTGGAAATCTTGCTCCAG</w:t>
            </w:r>
          </w:p>
        </w:tc>
      </w:tr>
      <w:tr w:rsidR="00C04060" w:rsidRPr="00ED478A" w14:paraId="264DB25F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00AC5DA3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28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6F90EFD5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GTCGAC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GGAACAGATGGTAATACTGTAACCGAAC</w:t>
            </w:r>
          </w:p>
        </w:tc>
      </w:tr>
      <w:tr w:rsidR="00C04060" w:rsidRPr="00ED478A" w14:paraId="2029FEA0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0DC0AC6C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96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33A370C5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GAGCTC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GGATTGAATGGGAACATGTGGTTC</w:t>
            </w:r>
          </w:p>
        </w:tc>
      </w:tr>
      <w:tr w:rsidR="00C04060" w:rsidRPr="00ED478A" w14:paraId="02FA9B37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0619F76D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96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2D35C606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GGATCC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TCTTTTCTCCTAGTGGGAAATGGGGT</w:t>
            </w:r>
          </w:p>
        </w:tc>
      </w:tr>
      <w:tr w:rsidR="00C04060" w:rsidRPr="00ED478A" w14:paraId="2B52FDCF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632147F2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97 for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0ED20D40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GGATCC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TACATAAAACGGGGTGTGGTGTT</w:t>
            </w:r>
          </w:p>
        </w:tc>
      </w:tr>
      <w:tr w:rsidR="00C04060" w:rsidRPr="00ED478A" w14:paraId="4F76DE37" w14:textId="77777777" w:rsidTr="00DF69D5">
        <w:trPr>
          <w:jc w:val="center"/>
        </w:trPr>
        <w:tc>
          <w:tcPr>
            <w:tcW w:w="1740" w:type="dxa"/>
            <w:shd w:val="clear" w:color="auto" w:fill="FFFFFF" w:themeFill="background1"/>
            <w:vAlign w:val="center"/>
          </w:tcPr>
          <w:p w14:paraId="29DFB276" w14:textId="77777777" w:rsidR="00C04060" w:rsidRPr="00401834" w:rsidRDefault="00C04060" w:rsidP="00DF69D5">
            <w:pPr>
              <w:spacing w:after="0" w:line="240" w:lineRule="auto"/>
              <w:ind w:left="185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P297 rev</w:t>
            </w:r>
          </w:p>
        </w:tc>
        <w:tc>
          <w:tcPr>
            <w:tcW w:w="7770" w:type="dxa"/>
            <w:gridSpan w:val="3"/>
            <w:shd w:val="clear" w:color="auto" w:fill="FFFFFF" w:themeFill="background1"/>
            <w:vAlign w:val="center"/>
          </w:tcPr>
          <w:p w14:paraId="05CE1E8E" w14:textId="77777777" w:rsidR="00C04060" w:rsidRPr="00401834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</w:rPr>
            </w:pP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AAA</w:t>
            </w:r>
            <w:r w:rsidRPr="00BE5226">
              <w:rPr>
                <w:rFonts w:ascii="Arial" w:eastAsia="Times New Roman" w:hAnsi="Arial" w:cs="Arial"/>
                <w:b/>
                <w:sz w:val="14"/>
                <w:szCs w:val="14"/>
              </w:rPr>
              <w:t>GTCGAC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GCAACAGTCACTTTTGTCATGAGAA</w:t>
            </w:r>
          </w:p>
        </w:tc>
      </w:tr>
      <w:tr w:rsidR="00C04060" w:rsidRPr="00ED478A" w14:paraId="05642260" w14:textId="77777777" w:rsidTr="00DF69D5">
        <w:trPr>
          <w:jc w:val="center"/>
        </w:trPr>
        <w:tc>
          <w:tcPr>
            <w:tcW w:w="9510" w:type="dxa"/>
            <w:gridSpan w:val="4"/>
            <w:shd w:val="clear" w:color="auto" w:fill="auto"/>
            <w:vAlign w:val="center"/>
          </w:tcPr>
          <w:p w14:paraId="1E37B967" w14:textId="77777777" w:rsidR="00C04060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a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hloramphenicol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-resistant (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Cm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  <w:p w14:paraId="5AD05A97" w14:textId="77777777" w:rsidR="00C04060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b</w:t>
            </w:r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icillin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-resistant (</w:t>
            </w:r>
            <w:proofErr w:type="spellStart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Amp</w:t>
            </w:r>
            <w:r w:rsidRPr="00ED478A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r</w:t>
            </w:r>
            <w:proofErr w:type="spellEnd"/>
            <w:r w:rsidRPr="00ED478A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  <w:p w14:paraId="06303936" w14:textId="77777777" w:rsidR="00C04060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6509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c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Boldfac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nucleotides indicate a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 xml:space="preserve"> restriction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 w:rsidRPr="00BE5226">
              <w:rPr>
                <w:rFonts w:ascii="Arial" w:eastAsia="Times New Roman" w:hAnsi="Arial" w:cs="Arial"/>
                <w:sz w:val="14"/>
                <w:szCs w:val="14"/>
              </w:rPr>
              <w:t>site</w:t>
            </w:r>
          </w:p>
          <w:p w14:paraId="030F84BE" w14:textId="77777777" w:rsidR="00C04060" w:rsidRPr="00ED478A" w:rsidRDefault="00C04060" w:rsidP="00DF69D5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165090">
              <w:rPr>
                <w:rFonts w:ascii="Arial" w:eastAsia="Times New Roman" w:hAnsi="Arial" w:cs="Arial"/>
                <w:sz w:val="14"/>
                <w:szCs w:val="14"/>
                <w:vertAlign w:val="superscript"/>
              </w:rPr>
              <w:t>d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Lowercase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nucleotides differ from the wild-type sequence and result in an amino acid substitution</w:t>
            </w:r>
          </w:p>
        </w:tc>
      </w:tr>
    </w:tbl>
    <w:p w14:paraId="6D877CF0" w14:textId="77777777" w:rsidR="006C1629" w:rsidRDefault="006C1629"/>
    <w:sectPr w:rsidR="006C1629" w:rsidSect="001C40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060"/>
    <w:rsid w:val="000352A3"/>
    <w:rsid w:val="00045BF9"/>
    <w:rsid w:val="000828E7"/>
    <w:rsid w:val="000A6242"/>
    <w:rsid w:val="000D6E26"/>
    <w:rsid w:val="000E4966"/>
    <w:rsid w:val="000F5B9F"/>
    <w:rsid w:val="001247FD"/>
    <w:rsid w:val="00134551"/>
    <w:rsid w:val="001408FE"/>
    <w:rsid w:val="00146EE3"/>
    <w:rsid w:val="00176CB9"/>
    <w:rsid w:val="001B1022"/>
    <w:rsid w:val="001C40C3"/>
    <w:rsid w:val="001C4830"/>
    <w:rsid w:val="002167B9"/>
    <w:rsid w:val="00217EB6"/>
    <w:rsid w:val="00247DA2"/>
    <w:rsid w:val="002749DF"/>
    <w:rsid w:val="002B1DAE"/>
    <w:rsid w:val="003145D4"/>
    <w:rsid w:val="003472D6"/>
    <w:rsid w:val="00385484"/>
    <w:rsid w:val="003E4D58"/>
    <w:rsid w:val="003F4BFA"/>
    <w:rsid w:val="00430F05"/>
    <w:rsid w:val="00472BC7"/>
    <w:rsid w:val="00484885"/>
    <w:rsid w:val="004D7F38"/>
    <w:rsid w:val="004F7F76"/>
    <w:rsid w:val="00586331"/>
    <w:rsid w:val="0059383C"/>
    <w:rsid w:val="005F3A5A"/>
    <w:rsid w:val="00633A28"/>
    <w:rsid w:val="006C1629"/>
    <w:rsid w:val="006E48FB"/>
    <w:rsid w:val="00716FE4"/>
    <w:rsid w:val="0074605E"/>
    <w:rsid w:val="00753CF3"/>
    <w:rsid w:val="00757CCA"/>
    <w:rsid w:val="00760890"/>
    <w:rsid w:val="007769AD"/>
    <w:rsid w:val="00784E31"/>
    <w:rsid w:val="007D79B2"/>
    <w:rsid w:val="007E6ED4"/>
    <w:rsid w:val="0081230F"/>
    <w:rsid w:val="0082563B"/>
    <w:rsid w:val="00882F5A"/>
    <w:rsid w:val="008A309D"/>
    <w:rsid w:val="008A3362"/>
    <w:rsid w:val="008D68F5"/>
    <w:rsid w:val="00940742"/>
    <w:rsid w:val="00944D2B"/>
    <w:rsid w:val="0097116E"/>
    <w:rsid w:val="00971A2C"/>
    <w:rsid w:val="0098445E"/>
    <w:rsid w:val="00994DAC"/>
    <w:rsid w:val="009E5D08"/>
    <w:rsid w:val="00A0395A"/>
    <w:rsid w:val="00A41973"/>
    <w:rsid w:val="00A81828"/>
    <w:rsid w:val="00B044FF"/>
    <w:rsid w:val="00B958BE"/>
    <w:rsid w:val="00C04060"/>
    <w:rsid w:val="00C54331"/>
    <w:rsid w:val="00C85A71"/>
    <w:rsid w:val="00C92346"/>
    <w:rsid w:val="00CC5D3C"/>
    <w:rsid w:val="00CF133E"/>
    <w:rsid w:val="00CF318E"/>
    <w:rsid w:val="00D02D24"/>
    <w:rsid w:val="00D0450E"/>
    <w:rsid w:val="00D62760"/>
    <w:rsid w:val="00D96BFA"/>
    <w:rsid w:val="00E36157"/>
    <w:rsid w:val="00E541F1"/>
    <w:rsid w:val="00EE6CC9"/>
    <w:rsid w:val="00EF6D6A"/>
    <w:rsid w:val="00F37F24"/>
    <w:rsid w:val="00F44AB5"/>
    <w:rsid w:val="00F97C5B"/>
    <w:rsid w:val="00FD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59D2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4060"/>
    <w:pPr>
      <w:spacing w:after="5" w:line="491" w:lineRule="auto"/>
      <w:ind w:left="11" w:hanging="10"/>
    </w:pPr>
    <w:rPr>
      <w:rFonts w:ascii="Calibri" w:eastAsia="Calibri" w:hAnsi="Calibri" w:cs="Calibri"/>
      <w:color w:val="00000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0406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4</Words>
  <Characters>2193</Characters>
  <Application>Microsoft Macintosh Word</Application>
  <DocSecurity>0</DocSecurity>
  <Lines>18</Lines>
  <Paragraphs>5</Paragraphs>
  <ScaleCrop>false</ScaleCrop>
  <LinksUpToDate>false</LinksUpToDate>
  <CharactersWithSpaces>2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5-01T03:22:00Z</dcterms:created>
  <dcterms:modified xsi:type="dcterms:W3CDTF">2017-05-01T03:26:00Z</dcterms:modified>
</cp:coreProperties>
</file>